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1C2" w:rsidRPr="00DA3EA4" w:rsidRDefault="004921C2" w:rsidP="004921C2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3E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12F7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DA3E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1: </w:t>
      </w:r>
      <w:smartTag w:uri="urn:schemas-microsoft-com:office:smarttags" w:element="stockticker">
        <w:r w:rsidRPr="00DA3EA4">
          <w:rPr>
            <w:rFonts w:ascii="Times New Roman" w:hAnsi="Times New Roman" w:cs="Times New Roman"/>
            <w:sz w:val="24"/>
            <w:szCs w:val="24"/>
            <w:lang w:val="en-US"/>
          </w:rPr>
          <w:t>PCR</w:t>
        </w:r>
      </w:smartTag>
      <w:r w:rsidRPr="00DA3EA4">
        <w:rPr>
          <w:rFonts w:ascii="Times New Roman" w:hAnsi="Times New Roman" w:cs="Times New Roman"/>
          <w:sz w:val="24"/>
          <w:szCs w:val="24"/>
          <w:lang w:val="en-US"/>
        </w:rPr>
        <w:t xml:space="preserve"> Primer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23"/>
        <w:gridCol w:w="3521"/>
        <w:gridCol w:w="2998"/>
      </w:tblGrid>
      <w:tr w:rsidR="004921C2" w:rsidRPr="00DA3EA4" w:rsidTr="009253F9">
        <w:tc>
          <w:tcPr>
            <w:tcW w:w="2723" w:type="dxa"/>
          </w:tcPr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Set</w:t>
            </w:r>
          </w:p>
        </w:tc>
        <w:tc>
          <w:tcPr>
            <w:tcW w:w="3521" w:type="dxa"/>
          </w:tcPr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2998" w:type="dxa"/>
          </w:tcPr>
          <w:p w:rsidR="004921C2" w:rsidRPr="00AE497D" w:rsidRDefault="004921C2" w:rsidP="009253F9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4921C2" w:rsidRPr="00DA3EA4" w:rsidTr="009253F9">
        <w:tc>
          <w:tcPr>
            <w:tcW w:w="2723" w:type="dxa"/>
            <w:vMerge w:val="restart"/>
          </w:tcPr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al Bacterial</w:t>
            </w:r>
          </w:p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F/1492R</w:t>
            </w:r>
          </w:p>
        </w:tc>
        <w:tc>
          <w:tcPr>
            <w:tcW w:w="3521" w:type="dxa"/>
          </w:tcPr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F:5’-</w:t>
            </w:r>
            <w:r w:rsidRPr="00AE497D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val="en-US"/>
              </w:rPr>
              <w:t xml:space="preserve"> </w:t>
            </w:r>
            <w:smartTag w:uri="urn:schemas-microsoft-com:office:smarttags" w:element="stockticker">
              <w:r w:rsidRPr="00AE497D">
                <w:rPr>
                  <w:rFonts w:ascii="Times New Roman" w:hAnsi="Times New Roman" w:cs="Times New Roman"/>
                  <w:caps/>
                  <w:color w:val="000000"/>
                  <w:sz w:val="20"/>
                  <w:szCs w:val="20"/>
                  <w:lang w:val="en-US"/>
                </w:rPr>
                <w:t>AGA</w:t>
              </w:r>
            </w:smartTag>
            <w:r w:rsidRPr="00AE497D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val="en-US"/>
              </w:rPr>
              <w:t xml:space="preserve"> GTT TGA </w:t>
            </w:r>
            <w:smartTag w:uri="urn:schemas-microsoft-com:office:smarttags" w:element="stockticker">
              <w:r w:rsidRPr="00AE497D">
                <w:rPr>
                  <w:rFonts w:ascii="Times New Roman" w:hAnsi="Times New Roman" w:cs="Times New Roman"/>
                  <w:caps/>
                  <w:color w:val="000000"/>
                  <w:sz w:val="20"/>
                  <w:szCs w:val="20"/>
                  <w:lang w:val="en-US"/>
                </w:rPr>
                <w:t>TCM</w:t>
              </w:r>
            </w:smartTag>
            <w:r w:rsidRPr="00AE497D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val="en-US"/>
              </w:rPr>
              <w:t xml:space="preserve"> TGG </w:t>
            </w:r>
            <w:smartTag w:uri="urn:schemas-microsoft-com:office:smarttags" w:element="stockticker">
              <w:r w:rsidRPr="00AE497D">
                <w:rPr>
                  <w:rFonts w:ascii="Times New Roman" w:hAnsi="Times New Roman" w:cs="Times New Roman"/>
                  <w:caps/>
                  <w:color w:val="000000"/>
                  <w:sz w:val="20"/>
                  <w:szCs w:val="20"/>
                  <w:lang w:val="en-US"/>
                </w:rPr>
                <w:t>CTC</w:t>
              </w:r>
            </w:smartTag>
            <w:r w:rsidRPr="00AE497D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val="en-US"/>
              </w:rPr>
              <w:t xml:space="preserve"> AG – 3’</w:t>
            </w:r>
          </w:p>
        </w:tc>
        <w:tc>
          <w:tcPr>
            <w:tcW w:w="2998" w:type="dxa"/>
            <w:vMerge w:val="restart"/>
          </w:tcPr>
          <w:p w:rsidR="004921C2" w:rsidRPr="00AE497D" w:rsidRDefault="006B681D" w:rsidP="009253F9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97D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begin"/>
            </w:r>
            <w:r w:rsidR="004921C2" w:rsidRPr="00AE497D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instrText>ADDIN RW.CITE{{443 Hold,G.L. 2002}}</w:instrText>
            </w:r>
            <w:r w:rsidRPr="00AE497D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separate"/>
            </w:r>
            <w:r w:rsidR="004921C2" w:rsidRPr="00AE497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8</w:t>
            </w:r>
            <w:r w:rsidRPr="00AE497D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end"/>
            </w:r>
          </w:p>
        </w:tc>
      </w:tr>
      <w:tr w:rsidR="004921C2" w:rsidRPr="00DA3EA4" w:rsidTr="009253F9">
        <w:tc>
          <w:tcPr>
            <w:tcW w:w="2723" w:type="dxa"/>
            <w:vMerge/>
          </w:tcPr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1" w:type="dxa"/>
          </w:tcPr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92R: 5’ - </w:t>
            </w:r>
            <w:r w:rsidRPr="00AE497D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val="en-US"/>
              </w:rPr>
              <w:t xml:space="preserve">ACG GCT ACC </w:t>
            </w:r>
            <w:smartTag w:uri="urn:schemas-microsoft-com:office:smarttags" w:element="stockticker">
              <w:r w:rsidRPr="00AE497D">
                <w:rPr>
                  <w:rFonts w:ascii="Times New Roman" w:hAnsi="Times New Roman" w:cs="Times New Roman"/>
                  <w:caps/>
                  <w:color w:val="000000"/>
                  <w:sz w:val="20"/>
                  <w:szCs w:val="20"/>
                  <w:lang w:val="en-US"/>
                </w:rPr>
                <w:t>TTG</w:t>
              </w:r>
            </w:smartTag>
            <w:r w:rsidRPr="00AE497D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val="en-US"/>
              </w:rPr>
              <w:t xml:space="preserve"> </w:t>
            </w:r>
            <w:smartTag w:uri="urn:schemas-microsoft-com:office:smarttags" w:element="stockticker">
              <w:r w:rsidRPr="00AE497D">
                <w:rPr>
                  <w:rFonts w:ascii="Times New Roman" w:hAnsi="Times New Roman" w:cs="Times New Roman"/>
                  <w:caps/>
                  <w:color w:val="000000"/>
                  <w:sz w:val="20"/>
                  <w:szCs w:val="20"/>
                  <w:lang w:val="en-US"/>
                </w:rPr>
                <w:t>TTA</w:t>
              </w:r>
            </w:smartTag>
            <w:r w:rsidRPr="00AE497D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val="en-US"/>
              </w:rPr>
              <w:t xml:space="preserve"> </w:t>
            </w:r>
            <w:smartTag w:uri="urn:schemas-microsoft-com:office:smarttags" w:element="stockticker">
              <w:r w:rsidRPr="00AE497D">
                <w:rPr>
                  <w:rFonts w:ascii="Times New Roman" w:hAnsi="Times New Roman" w:cs="Times New Roman"/>
                  <w:caps/>
                  <w:color w:val="000000"/>
                  <w:sz w:val="20"/>
                  <w:szCs w:val="20"/>
                  <w:lang w:val="en-US"/>
                </w:rPr>
                <w:t>CGA</w:t>
              </w:r>
            </w:smartTag>
            <w:r w:rsidRPr="00AE497D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val="en-US"/>
              </w:rPr>
              <w:t xml:space="preserve"> </w:t>
            </w:r>
            <w:smartTag w:uri="urn:schemas-microsoft-com:office:smarttags" w:element="stockticker">
              <w:r w:rsidRPr="00AE497D">
                <w:rPr>
                  <w:rFonts w:ascii="Times New Roman" w:hAnsi="Times New Roman" w:cs="Times New Roman"/>
                  <w:caps/>
                  <w:color w:val="000000"/>
                  <w:sz w:val="20"/>
                  <w:szCs w:val="20"/>
                  <w:lang w:val="en-US"/>
                </w:rPr>
                <w:t>CTT</w:t>
              </w:r>
            </w:smartTag>
            <w:r w:rsidRPr="00AE497D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val="en-US"/>
              </w:rPr>
              <w:t xml:space="preserve"> – 3’</w:t>
            </w:r>
          </w:p>
        </w:tc>
        <w:tc>
          <w:tcPr>
            <w:tcW w:w="2998" w:type="dxa"/>
            <w:vMerge/>
          </w:tcPr>
          <w:p w:rsidR="004921C2" w:rsidRPr="00AE497D" w:rsidRDefault="004921C2" w:rsidP="009253F9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21C2" w:rsidRPr="00DA3EA4" w:rsidTr="009253F9">
        <w:tc>
          <w:tcPr>
            <w:tcW w:w="2723" w:type="dxa"/>
            <w:vMerge w:val="restart"/>
          </w:tcPr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97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licobacter</w:t>
            </w:r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us</w:t>
            </w:r>
          </w:p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5/C97 followed by C98/1067R</w:t>
            </w:r>
          </w:p>
        </w:tc>
        <w:tc>
          <w:tcPr>
            <w:tcW w:w="3521" w:type="dxa"/>
          </w:tcPr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05: 5’ - ACT </w:t>
            </w:r>
            <w:smartTag w:uri="urn:schemas-microsoft-com:office:smarttags" w:element="stockticker">
              <w:r w:rsidRPr="00AE497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TCA</w:t>
              </w:r>
            </w:smartTag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smartTag w:uri="urn:schemas-microsoft-com:office:smarttags" w:element="stockticker">
              <w:r w:rsidRPr="00AE497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CCC</w:t>
              </w:r>
            </w:smartTag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smartTag w:uri="urn:schemas-microsoft-com:office:smarttags" w:element="stockticker">
              <w:r w:rsidRPr="00AE497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CAG</w:t>
              </w:r>
            </w:smartTag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CG CTG – 3’</w:t>
            </w:r>
          </w:p>
        </w:tc>
        <w:tc>
          <w:tcPr>
            <w:tcW w:w="2998" w:type="dxa"/>
            <w:vMerge w:val="restart"/>
          </w:tcPr>
          <w:p w:rsidR="004921C2" w:rsidRPr="00AE497D" w:rsidRDefault="006B681D" w:rsidP="009253F9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E497D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begin"/>
            </w:r>
            <w:r w:rsidR="004921C2" w:rsidRPr="00AE497D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instrText>ADDIN RW.CITE{{236 Fox, J.G. 1998; 442 Grehan,M. 2002; 482 Thomson,J.M. 2011}}</w:instrText>
            </w:r>
            <w:r w:rsidRPr="00AE497D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separate"/>
            </w:r>
            <w:r w:rsidR="004921C2" w:rsidRPr="00AE497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5,48,49</w:t>
            </w:r>
            <w:r w:rsidRPr="00AE497D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end"/>
            </w:r>
          </w:p>
          <w:p w:rsidR="004921C2" w:rsidRPr="00AE497D" w:rsidRDefault="004921C2" w:rsidP="009253F9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21C2" w:rsidRPr="00DA3EA4" w:rsidTr="009253F9">
        <w:tc>
          <w:tcPr>
            <w:tcW w:w="2723" w:type="dxa"/>
            <w:vMerge/>
          </w:tcPr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521" w:type="dxa"/>
          </w:tcPr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97: 5’ - GCT </w:t>
            </w:r>
            <w:smartTag w:uri="urn:schemas-microsoft-com:office:smarttags" w:element="stockticker">
              <w:r w:rsidRPr="00AE497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ATG</w:t>
              </w:r>
            </w:smartTag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G GGT ATC C – 3’</w:t>
            </w:r>
          </w:p>
        </w:tc>
        <w:tc>
          <w:tcPr>
            <w:tcW w:w="2998" w:type="dxa"/>
            <w:vMerge/>
          </w:tcPr>
          <w:p w:rsidR="004921C2" w:rsidRPr="00AE497D" w:rsidRDefault="004921C2" w:rsidP="009253F9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21C2" w:rsidRPr="00DA3EA4" w:rsidTr="009253F9">
        <w:tc>
          <w:tcPr>
            <w:tcW w:w="2723" w:type="dxa"/>
            <w:vMerge/>
          </w:tcPr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521" w:type="dxa"/>
          </w:tcPr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98: 5’ - TGG </w:t>
            </w:r>
            <w:smartTag w:uri="urn:schemas-microsoft-com:office:smarttags" w:element="stockticker">
              <w:r w:rsidRPr="00AE497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TGT</w:t>
              </w:r>
            </w:smartTag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G GGT AAA ATC C – 3’</w:t>
            </w:r>
          </w:p>
        </w:tc>
        <w:tc>
          <w:tcPr>
            <w:tcW w:w="2998" w:type="dxa"/>
            <w:vMerge/>
          </w:tcPr>
          <w:p w:rsidR="004921C2" w:rsidRPr="00AE497D" w:rsidRDefault="004921C2" w:rsidP="009253F9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21C2" w:rsidRPr="00DA3EA4" w:rsidTr="009253F9">
        <w:tc>
          <w:tcPr>
            <w:tcW w:w="2723" w:type="dxa"/>
            <w:vMerge/>
          </w:tcPr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1" w:type="dxa"/>
          </w:tcPr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67R: 5’ - </w:t>
            </w:r>
            <w:r w:rsidRPr="00AE497D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 xml:space="preserve">Gcc gtg </w:t>
            </w:r>
            <w:smartTag w:uri="urn:schemas-microsoft-com:office:smarttags" w:element="stockticker">
              <w:r w:rsidRPr="00AE497D">
                <w:rPr>
                  <w:rFonts w:ascii="Times New Roman" w:hAnsi="Times New Roman" w:cs="Times New Roman"/>
                  <w:caps/>
                  <w:sz w:val="20"/>
                  <w:szCs w:val="20"/>
                  <w:lang w:val="en-US"/>
                </w:rPr>
                <w:t>cag</w:t>
              </w:r>
            </w:smartTag>
            <w:r w:rsidRPr="00AE497D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 xml:space="preserve"> </w:t>
            </w:r>
            <w:smartTag w:uri="urn:schemas-microsoft-com:office:smarttags" w:element="stockticker">
              <w:r w:rsidRPr="00AE497D">
                <w:rPr>
                  <w:rFonts w:ascii="Times New Roman" w:hAnsi="Times New Roman" w:cs="Times New Roman"/>
                  <w:caps/>
                  <w:sz w:val="20"/>
                  <w:szCs w:val="20"/>
                  <w:lang w:val="en-US"/>
                </w:rPr>
                <w:t>cac</w:t>
              </w:r>
            </w:smartTag>
            <w:r w:rsidRPr="00AE497D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 xml:space="preserve"> ctg ttt </w:t>
            </w:r>
            <w:smartTag w:uri="urn:schemas-microsoft-com:office:smarttags" w:element="stockticker">
              <w:r w:rsidRPr="00AE497D">
                <w:rPr>
                  <w:rFonts w:ascii="Times New Roman" w:hAnsi="Times New Roman" w:cs="Times New Roman"/>
                  <w:caps/>
                  <w:sz w:val="20"/>
                  <w:szCs w:val="20"/>
                  <w:lang w:val="en-US"/>
                </w:rPr>
                <w:t>tca</w:t>
              </w:r>
            </w:smartTag>
            <w:r w:rsidRPr="00AE497D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 xml:space="preserve"> – 3’</w:t>
            </w:r>
          </w:p>
        </w:tc>
        <w:tc>
          <w:tcPr>
            <w:tcW w:w="2998" w:type="dxa"/>
            <w:vMerge/>
          </w:tcPr>
          <w:p w:rsidR="004921C2" w:rsidRPr="00AE497D" w:rsidRDefault="004921C2" w:rsidP="009253F9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21C2" w:rsidRPr="00DA3EA4" w:rsidTr="009253F9">
        <w:tc>
          <w:tcPr>
            <w:tcW w:w="2723" w:type="dxa"/>
            <w:vMerge w:val="restart"/>
          </w:tcPr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97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mpylobacter</w:t>
            </w:r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us</w:t>
            </w:r>
          </w:p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12F/C1228R</w:t>
            </w:r>
          </w:p>
        </w:tc>
        <w:tc>
          <w:tcPr>
            <w:tcW w:w="3521" w:type="dxa"/>
          </w:tcPr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412F: 5’ - GGA TGA </w:t>
            </w:r>
            <w:smartTag w:uri="urn:schemas-microsoft-com:office:smarttags" w:element="stockticker">
              <w:r w:rsidRPr="00AE497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CAC</w:t>
              </w:r>
            </w:smartTag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TT TCG GAG C – 3’</w:t>
            </w:r>
          </w:p>
        </w:tc>
        <w:tc>
          <w:tcPr>
            <w:tcW w:w="2998" w:type="dxa"/>
            <w:vMerge w:val="restart"/>
          </w:tcPr>
          <w:p w:rsidR="004921C2" w:rsidRPr="00AE497D" w:rsidRDefault="006B681D" w:rsidP="009253F9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E497D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begin"/>
            </w:r>
            <w:r w:rsidR="004921C2" w:rsidRPr="00AE497D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instrText>ADDIN RW.CITE{{642 Linton, D. 1996; 565 Mukhopadhya, I. 2011}}</w:instrText>
            </w:r>
            <w:r w:rsidRPr="00AE497D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separate"/>
            </w:r>
            <w:r w:rsidR="004921C2" w:rsidRPr="00AE497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0,50</w:t>
            </w:r>
            <w:r w:rsidRPr="00AE497D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fldChar w:fldCharType="end"/>
            </w:r>
          </w:p>
          <w:p w:rsidR="004921C2" w:rsidRPr="00AE497D" w:rsidRDefault="004921C2" w:rsidP="009253F9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21C2" w:rsidRPr="00DA3EA4" w:rsidTr="009253F9">
        <w:tc>
          <w:tcPr>
            <w:tcW w:w="2723" w:type="dxa"/>
            <w:vMerge/>
          </w:tcPr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1" w:type="dxa"/>
          </w:tcPr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1228R 5’ - </w:t>
            </w:r>
            <w:smartTag w:uri="urn:schemas-microsoft-com:office:smarttags" w:element="stockticker">
              <w:r w:rsidRPr="00AE497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CAT</w:t>
              </w:r>
            </w:smartTag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smartTag w:uri="urn:schemas-microsoft-com:office:smarttags" w:element="stockticker">
              <w:r w:rsidRPr="00AE497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GTA</w:t>
              </w:r>
            </w:smartTag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CA CGT GTG TC – 3’</w:t>
            </w:r>
          </w:p>
        </w:tc>
        <w:tc>
          <w:tcPr>
            <w:tcW w:w="2998" w:type="dxa"/>
            <w:vMerge/>
          </w:tcPr>
          <w:p w:rsidR="004921C2" w:rsidRPr="00AE497D" w:rsidRDefault="004921C2" w:rsidP="009253F9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21C2" w:rsidRPr="00DA3EA4" w:rsidTr="009253F9">
        <w:tc>
          <w:tcPr>
            <w:tcW w:w="2723" w:type="dxa"/>
            <w:vMerge w:val="restart"/>
          </w:tcPr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AE497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utterella</w:t>
            </w:r>
            <w:proofErr w:type="spellEnd"/>
            <w:r w:rsidRPr="00AE497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E497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adsworthensis</w:t>
            </w:r>
            <w:proofErr w:type="spellEnd"/>
          </w:p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F/SWR</w:t>
            </w:r>
          </w:p>
        </w:tc>
        <w:tc>
          <w:tcPr>
            <w:tcW w:w="3521" w:type="dxa"/>
          </w:tcPr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F:</w:t>
            </w:r>
            <w:r w:rsidRPr="00AE497D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’- GAC GAA AAG GGA </w:t>
            </w:r>
            <w:smartTag w:uri="urn:schemas-microsoft-com:office:smarttags" w:element="stockticker">
              <w:r w:rsidRPr="00AE497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TGC</w:t>
              </w:r>
            </w:smartTag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AT AA – 3’</w:t>
            </w:r>
          </w:p>
        </w:tc>
        <w:tc>
          <w:tcPr>
            <w:tcW w:w="2998" w:type="dxa"/>
            <w:vMerge w:val="restart"/>
          </w:tcPr>
          <w:p w:rsidR="004921C2" w:rsidRPr="00AE497D" w:rsidRDefault="006B681D" w:rsidP="009253F9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4921C2"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>ADDIN RW.CITE{{641 Mukhopadhya, I. 2011}}</w:instrText>
            </w:r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4921C2" w:rsidRPr="00AE497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7</w:t>
            </w:r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4921C2" w:rsidRPr="00DA3EA4" w:rsidTr="009253F9">
        <w:tc>
          <w:tcPr>
            <w:tcW w:w="2723" w:type="dxa"/>
            <w:vMerge/>
          </w:tcPr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21" w:type="dxa"/>
          </w:tcPr>
          <w:p w:rsidR="004921C2" w:rsidRPr="00AE497D" w:rsidRDefault="004921C2" w:rsidP="009253F9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WR: 5’- CTG GCA </w:t>
            </w:r>
            <w:smartTag w:uri="urn:schemas-microsoft-com:office:smarttags" w:element="stockticker">
              <w:r w:rsidRPr="00AE497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TGT</w:t>
              </w:r>
            </w:smartTag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smartTag w:uri="urn:schemas-microsoft-com:office:smarttags" w:element="stockticker">
              <w:r w:rsidRPr="00AE497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CAA</w:t>
              </w:r>
            </w:smartTag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smartTag w:uri="urn:schemas-microsoft-com:office:smarttags" w:element="stockticker">
              <w:r w:rsidRPr="00AE497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GGC</w:t>
              </w:r>
            </w:smartTag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smartTag w:uri="urn:schemas-microsoft-com:office:smarttags" w:element="stockticker">
              <w:r w:rsidRPr="00AE497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TAG</w:t>
              </w:r>
            </w:smartTag>
            <w:r w:rsidRPr="00AE4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T- 3’</w:t>
            </w:r>
          </w:p>
        </w:tc>
        <w:tc>
          <w:tcPr>
            <w:tcW w:w="2998" w:type="dxa"/>
            <w:vMerge/>
          </w:tcPr>
          <w:p w:rsidR="004921C2" w:rsidRPr="00DA3EA4" w:rsidRDefault="004921C2" w:rsidP="009253F9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4921C2" w:rsidRPr="00DA3EA4" w:rsidRDefault="004921C2" w:rsidP="004921C2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921C2" w:rsidRPr="00DA3EA4" w:rsidSect="002D61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C3916"/>
    <w:multiLevelType w:val="hybridMultilevel"/>
    <w:tmpl w:val="EC12F2E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F34B39"/>
    <w:multiLevelType w:val="hybridMultilevel"/>
    <w:tmpl w:val="1B7A960C"/>
    <w:lvl w:ilvl="0" w:tplc="29C4D02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358D0E00"/>
    <w:multiLevelType w:val="hybridMultilevel"/>
    <w:tmpl w:val="7B04BD32"/>
    <w:lvl w:ilvl="0" w:tplc="8460EA5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3E237F9C"/>
    <w:multiLevelType w:val="hybridMultilevel"/>
    <w:tmpl w:val="D2C444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9554AE"/>
    <w:multiLevelType w:val="hybridMultilevel"/>
    <w:tmpl w:val="EAE4DB02"/>
    <w:lvl w:ilvl="0" w:tplc="1DEAFA7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5A954540"/>
    <w:multiLevelType w:val="hybridMultilevel"/>
    <w:tmpl w:val="D33C64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1D1243"/>
    <w:multiLevelType w:val="hybridMultilevel"/>
    <w:tmpl w:val="0832BA9E"/>
    <w:lvl w:ilvl="0" w:tplc="3DCAC5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1"/>
  </w:num>
  <w:num w:numId="5">
    <w:abstractNumId w:val="3"/>
  </w:num>
  <w:num w:numId="6">
    <w:abstractNumId w:val="5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921C2"/>
    <w:rsid w:val="002D61C8"/>
    <w:rsid w:val="004921C2"/>
    <w:rsid w:val="00691531"/>
    <w:rsid w:val="006B681D"/>
    <w:rsid w:val="00812F74"/>
    <w:rsid w:val="00824888"/>
    <w:rsid w:val="00C00A33"/>
    <w:rsid w:val="00CA0B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1C2"/>
    <w:pPr>
      <w:spacing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921C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rsid w:val="004921C2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921C2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rsid w:val="004921C2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921C2"/>
    <w:rPr>
      <w:rFonts w:ascii="Calibri" w:eastAsia="Calibri" w:hAnsi="Calibri" w:cs="Calibri"/>
    </w:rPr>
  </w:style>
  <w:style w:type="table" w:styleId="TableGrid">
    <w:name w:val="Table Grid"/>
    <w:basedOn w:val="TableNormal"/>
    <w:uiPriority w:val="59"/>
    <w:rsid w:val="004921C2"/>
    <w:pPr>
      <w:spacing w:after="0" w:line="240" w:lineRule="auto"/>
    </w:pPr>
    <w:rPr>
      <w:rFonts w:ascii="Calibri" w:eastAsia="Calibri" w:hAnsi="Calibri" w:cs="Calibri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4921C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1C2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4921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921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1C2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921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1C2"/>
    <w:rPr>
      <w:b/>
      <w:bCs/>
    </w:rPr>
  </w:style>
  <w:style w:type="paragraph" w:styleId="Revision">
    <w:name w:val="Revision"/>
    <w:hidden/>
    <w:uiPriority w:val="99"/>
    <w:semiHidden/>
    <w:rsid w:val="004921C2"/>
    <w:pPr>
      <w:spacing w:after="0" w:line="240" w:lineRule="auto"/>
    </w:pPr>
    <w:rPr>
      <w:rFonts w:ascii="Calibri" w:eastAsia="Calibri" w:hAnsi="Calibri" w:cs="Calibri"/>
    </w:rPr>
  </w:style>
  <w:style w:type="paragraph" w:customStyle="1" w:styleId="font5">
    <w:name w:val="font5"/>
    <w:basedOn w:val="Normal"/>
    <w:rsid w:val="004921C2"/>
    <w:pPr>
      <w:spacing w:before="100" w:beforeAutospacing="1" w:after="100" w:afterAutospacing="1"/>
    </w:pPr>
    <w:rPr>
      <w:rFonts w:ascii="Times New Roman" w:eastAsia="Arial Unicode MS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921C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21C2"/>
    <w:rPr>
      <w:color w:val="800080"/>
      <w:u w:val="single"/>
    </w:rPr>
  </w:style>
  <w:style w:type="paragraph" w:customStyle="1" w:styleId="xl68">
    <w:name w:val="xl68"/>
    <w:basedOn w:val="Normal"/>
    <w:rsid w:val="004921C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4921C2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4921C2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4921C2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4921C2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4921C2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4921C2"/>
  </w:style>
  <w:style w:type="table" w:customStyle="1" w:styleId="TableGrid1">
    <w:name w:val="Table Grid1"/>
    <w:basedOn w:val="TableNormal"/>
    <w:next w:val="TableGrid"/>
    <w:uiPriority w:val="59"/>
    <w:rsid w:val="004921C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921C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9</Characters>
  <Application>Microsoft Office Word</Application>
  <DocSecurity>0</DocSecurity>
  <Lines>6</Lines>
  <Paragraphs>1</Paragraphs>
  <ScaleCrop>false</ScaleCrop>
  <Company>University of Aberdeen</Company>
  <LinksUpToDate>false</LinksUpToDate>
  <CharactersWithSpaces>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son</dc:creator>
  <cp:lastModifiedBy>Watson</cp:lastModifiedBy>
  <cp:revision>4</cp:revision>
  <dcterms:created xsi:type="dcterms:W3CDTF">2013-02-11T21:49:00Z</dcterms:created>
  <dcterms:modified xsi:type="dcterms:W3CDTF">2013-02-11T21:50:00Z</dcterms:modified>
</cp:coreProperties>
</file>